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1FC4C" w14:textId="1BBFC2D8" w:rsidR="001415FE" w:rsidRDefault="001415FE" w:rsidP="001415FE">
      <w:pPr>
        <w:pStyle w:val="Heading1"/>
        <w:ind w:left="-900"/>
        <w:rPr>
          <w:rFonts w:cs="Arial"/>
        </w:rPr>
      </w:pPr>
      <w:bookmarkStart w:id="0" w:name="_Toc180570858"/>
      <w:r w:rsidRPr="0019493F">
        <w:rPr>
          <w:rFonts w:cs="Arial"/>
          <w:b/>
          <w:bCs/>
        </w:rPr>
        <w:t>S</w:t>
      </w:r>
      <w:r>
        <w:rPr>
          <w:rFonts w:cs="Arial"/>
          <w:b/>
          <w:bCs/>
        </w:rPr>
        <w:t>7</w:t>
      </w:r>
      <w:r w:rsidRPr="0019493F">
        <w:rPr>
          <w:rFonts w:cs="Arial"/>
          <w:b/>
          <w:bCs/>
        </w:rPr>
        <w:t xml:space="preserve"> Table</w:t>
      </w:r>
      <w:r w:rsidRPr="0019493F">
        <w:rPr>
          <w:rFonts w:cs="Arial"/>
        </w:rPr>
        <w:t xml:space="preserve">. Summary of RMSEs after </w:t>
      </w:r>
      <w:r w:rsidRPr="00EC62E7">
        <w:rPr>
          <w:rFonts w:cs="Arial"/>
        </w:rPr>
        <w:t xml:space="preserve">outlier detection and robust prediction </w:t>
      </w:r>
      <w:r w:rsidRPr="0019493F">
        <w:rPr>
          <w:rFonts w:cs="Arial"/>
        </w:rPr>
        <w:t>with transfer learning using n=100 for each study.</w:t>
      </w:r>
      <w:bookmarkEnd w:id="0"/>
      <w:r w:rsidRPr="0019493F">
        <w:rPr>
          <w:rFonts w:cs="Arial"/>
        </w:rPr>
        <w:t xml:space="preserve"> </w:t>
      </w:r>
    </w:p>
    <w:p w14:paraId="4B18D3CA" w14:textId="77777777" w:rsidR="001415FE" w:rsidRPr="0019493F" w:rsidRDefault="001415FE" w:rsidP="001415FE">
      <w:pPr>
        <w:rPr>
          <w:rFonts w:ascii="Arial" w:hAnsi="Arial" w:cs="Arial"/>
          <w:b/>
          <w:bCs/>
        </w:rPr>
      </w:pPr>
    </w:p>
    <w:tbl>
      <w:tblPr>
        <w:tblW w:w="11133" w:type="dxa"/>
        <w:tblInd w:w="-815" w:type="dxa"/>
        <w:tblLook w:val="04A0" w:firstRow="1" w:lastRow="0" w:firstColumn="1" w:lastColumn="0" w:noHBand="0" w:noVBand="1"/>
      </w:tblPr>
      <w:tblGrid>
        <w:gridCol w:w="1082"/>
        <w:gridCol w:w="1480"/>
        <w:gridCol w:w="1428"/>
        <w:gridCol w:w="1429"/>
        <w:gridCol w:w="1428"/>
        <w:gridCol w:w="1429"/>
        <w:gridCol w:w="1428"/>
        <w:gridCol w:w="1429"/>
      </w:tblGrid>
      <w:tr w:rsidR="001415FE" w:rsidRPr="0019493F" w14:paraId="1340FCB3" w14:textId="77777777" w:rsidTr="001415FE">
        <w:trPr>
          <w:trHeight w:val="2843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C0AE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93F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near Model, trained on a random sample of 100 observations from given study, tested on remaining study observations. 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A8B8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100 observations from given study, tested on remaining study observation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73B6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100 observations from given study, tested on remaining study observations, with outlier identification and robust prediction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D0E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nsfer Learning, targeted to random sample of 100 observations from given study, tested on remaining study observations, with outlier identification and robust prediction</w:t>
            </w:r>
          </w:p>
        </w:tc>
      </w:tr>
      <w:tr w:rsidR="001415FE" w:rsidRPr="0019493F" w14:paraId="1FF39F6E" w14:textId="77777777" w:rsidTr="001415FE">
        <w:trPr>
          <w:trHeight w:val="772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2862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0AC5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added Contamin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193B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DB67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D8A2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8D00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2426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95E7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</w:tr>
      <w:tr w:rsidR="001415FE" w:rsidRPr="0019493F" w14:paraId="36061196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F0A3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A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8776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A96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F2E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1B48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60E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B17A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6A8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415FE" w:rsidRPr="0019493F" w14:paraId="3FB71F25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73D9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02D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654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C5C3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A9A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1189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9DBE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6E4B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415FE" w:rsidRPr="0019493F" w14:paraId="02A5B117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2977E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LTOLD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C0C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2E0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5755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219B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FF50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D8F42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9FB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1415FE" w:rsidRPr="0019493F" w14:paraId="55865D94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5EE7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nco-GF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897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0733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041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F5E0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5956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EC3E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E29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415FE" w:rsidRPr="0019493F" w14:paraId="54A8062A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C79E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R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AB7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22B1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CE4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05F7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8BBB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44DA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1059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1415FE" w:rsidRPr="0019493F" w14:paraId="6E75478F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5F4F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SA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42AC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ACA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742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5655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B8C6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38C2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201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</w:tr>
      <w:tr w:rsidR="001415FE" w:rsidRPr="0019493F" w14:paraId="2279978F" w14:textId="77777777" w:rsidTr="001415FE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345C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kist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6731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9E5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2E47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2120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9F77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8613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6BD4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1415FE" w:rsidRPr="0019493F" w14:paraId="4152C7AD" w14:textId="77777777" w:rsidTr="001415FE">
        <w:trPr>
          <w:trHeight w:val="51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FFE0" w14:textId="77777777" w:rsidR="001415FE" w:rsidRPr="0019493F" w:rsidRDefault="001415FE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N DON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ED53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3E6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BB0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F1A9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B79D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C5FF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97D0" w14:textId="77777777" w:rsidR="001415FE" w:rsidRPr="0019493F" w:rsidRDefault="001415FE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</w:tbl>
    <w:p w14:paraId="1FC30BC5" w14:textId="77777777" w:rsidR="001415FE" w:rsidRPr="0019493F" w:rsidRDefault="001415FE" w:rsidP="001415FE">
      <w:pPr>
        <w:ind w:left="-720"/>
        <w:rPr>
          <w:rFonts w:ascii="Arial" w:hAnsi="Arial" w:cs="Arial"/>
          <w:sz w:val="18"/>
          <w:szCs w:val="18"/>
        </w:rPr>
      </w:pPr>
      <w:r w:rsidRPr="0019493F">
        <w:rPr>
          <w:rFonts w:ascii="Arial" w:hAnsi="Arial" w:cs="Arial"/>
          <w:sz w:val="18"/>
          <w:szCs w:val="18"/>
        </w:rPr>
        <w:t>RMSE: Root Mean Square Error</w:t>
      </w:r>
    </w:p>
    <w:p w14:paraId="5AB51B74" w14:textId="56BB057A" w:rsidR="001415FE" w:rsidRPr="001415FE" w:rsidRDefault="001415FE" w:rsidP="001415FE">
      <w:pPr>
        <w:ind w:left="-630"/>
        <w:rPr>
          <w:rFonts w:ascii="Arial" w:hAnsi="Arial" w:cs="Arial"/>
          <w:b/>
          <w:bCs/>
        </w:rPr>
      </w:pPr>
      <w:bookmarkStart w:id="1" w:name="_Hlk175838392"/>
      <w:r w:rsidRPr="0019493F">
        <w:rPr>
          <w:rFonts w:ascii="Arial" w:hAnsi="Arial" w:cs="Arial"/>
        </w:rPr>
        <w:t>Under no added contamination, we fit linear models developed on a random sample of 100 observations from a given study and applied to the remaining observations from that study. We then added mean and variance contamination to a single excellent predictor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lone) or to two excellent predictors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cystatin-C</w:t>
      </w:r>
      <w:r w:rsidRPr="0019493F">
        <w:rPr>
          <w:rFonts w:ascii="Arial" w:hAnsi="Arial" w:cs="Arial"/>
        </w:rPr>
        <w:t xml:space="preserve">) and compared to linear models developed and applied within the given study, </w:t>
      </w:r>
      <w:r>
        <w:rPr>
          <w:rFonts w:ascii="Arial" w:hAnsi="Arial" w:cs="Arial"/>
        </w:rPr>
        <w:t xml:space="preserve">linear models developed and applied within the given study but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 xml:space="preserve">, and finally transfer learning models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>.</w:t>
      </w:r>
      <w:r w:rsidRPr="00DB627A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 xml:space="preserve">Outliers were identified as the two most inconsistent markers and robust prediction was made using </w:t>
      </w:r>
      <w:r>
        <w:rPr>
          <w:rFonts w:ascii="Arial" w:hAnsi="Arial" w:cs="Arial"/>
        </w:rPr>
        <w:t>transfer learning models</w:t>
      </w:r>
      <w:r w:rsidRPr="001949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screen predictors. </w:t>
      </w:r>
      <w:r w:rsidRPr="0019493F">
        <w:rPr>
          <w:rFonts w:ascii="Arial" w:hAnsi="Arial" w:cs="Arial"/>
        </w:rPr>
        <w:t xml:space="preserve">Results are averaged across ten </w:t>
      </w:r>
      <w:r>
        <w:rPr>
          <w:rFonts w:ascii="Arial" w:hAnsi="Arial" w:cs="Arial"/>
        </w:rPr>
        <w:t>cross-validation</w:t>
      </w:r>
      <w:r w:rsidRPr="0019493F">
        <w:rPr>
          <w:rFonts w:ascii="Arial" w:hAnsi="Arial" w:cs="Arial"/>
        </w:rPr>
        <w:t xml:space="preserve"> iterations.</w:t>
      </w:r>
      <w:bookmarkEnd w:id="1"/>
    </w:p>
    <w:sectPr w:rsidR="001415FE" w:rsidRPr="00141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FE"/>
    <w:rsid w:val="00000650"/>
    <w:rsid w:val="001415FE"/>
    <w:rsid w:val="003C0AB1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65B"/>
  <w15:chartTrackingRefBased/>
  <w15:docId w15:val="{8FA72022-593B-4580-AEB3-DB5AF012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5F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1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1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5F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1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5F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1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3</Words>
  <Characters>1844</Characters>
  <Application>Microsoft Office Word</Application>
  <DocSecurity>0</DocSecurity>
  <Lines>15</Lines>
  <Paragraphs>4</Paragraphs>
  <ScaleCrop>false</ScaleCrop>
  <Company>Tufts Medical Center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15:00Z</dcterms:created>
  <dcterms:modified xsi:type="dcterms:W3CDTF">2024-10-23T18:20:00Z</dcterms:modified>
</cp:coreProperties>
</file>